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188EC" w14:textId="505FF1FC" w:rsidR="00A941DE" w:rsidRDefault="0039456E" w:rsidP="00A941DE">
      <w:r w:rsidRPr="009E28C5">
        <w:rPr>
          <w:b/>
          <w:bCs/>
        </w:rPr>
        <w:t>Table S</w:t>
      </w:r>
      <w:r w:rsidR="00A941DE">
        <w:rPr>
          <w:b/>
          <w:bCs/>
        </w:rPr>
        <w:t>7</w:t>
      </w:r>
      <w:r w:rsidR="00363F2D">
        <w:rPr>
          <w:b/>
          <w:bCs/>
        </w:rPr>
        <w:t>.</w:t>
      </w:r>
      <w:r>
        <w:t xml:space="preserve"> </w:t>
      </w:r>
      <w:r w:rsidR="00A941DE" w:rsidRPr="00700A03">
        <w:t>Multivariable cox regression with two-sided Wald test assessing</w:t>
      </w:r>
      <w:r w:rsidR="00A941DE">
        <w:t xml:space="preserve"> metastasis free survival (MFS) of adolescent and young adult (AYA) and older adult (OA) patients categorised as expressing high and low levels of U2</w:t>
      </w:r>
      <w:r w:rsidR="00A941DE" w:rsidRPr="00DE56F1">
        <w:t xml:space="preserve"> </w:t>
      </w:r>
      <w:r w:rsidR="00A941DE">
        <w:t xml:space="preserve">small nuclear ribonucleoprotein (snRNP). </w:t>
      </w:r>
      <w:r w:rsidR="00A941DE" w:rsidRPr="0055047B">
        <w:t>HR = hazard ratio; CI = confidence interval</w:t>
      </w:r>
      <w:r w:rsidR="00A941DE">
        <w:t xml:space="preserve">.  </w:t>
      </w:r>
    </w:p>
    <w:p w14:paraId="2C791789" w14:textId="5B4E7E61" w:rsidR="0039456E" w:rsidRDefault="0039456E" w:rsidP="0039456E"/>
    <w:p w14:paraId="22442CD8" w14:textId="138BB03A" w:rsidR="0039456E" w:rsidRDefault="00A941DE">
      <w:pPr>
        <w:rPr>
          <w:b/>
          <w:bCs/>
        </w:rPr>
      </w:pPr>
      <w:r w:rsidRPr="00A941DE">
        <w:rPr>
          <w:b/>
          <w:bCs/>
        </w:rPr>
        <w:t>Table S7a</w:t>
      </w:r>
    </w:p>
    <w:tbl>
      <w:tblPr>
        <w:tblW w:w="7933" w:type="dxa"/>
        <w:tblLook w:val="04A0" w:firstRow="1" w:lastRow="0" w:firstColumn="1" w:lastColumn="0" w:noHBand="0" w:noVBand="1"/>
      </w:tblPr>
      <w:tblGrid>
        <w:gridCol w:w="1696"/>
        <w:gridCol w:w="1985"/>
        <w:gridCol w:w="850"/>
        <w:gridCol w:w="2127"/>
        <w:gridCol w:w="1275"/>
      </w:tblGrid>
      <w:tr w:rsidR="006A1908" w:rsidRPr="0039456E" w14:paraId="2D6F3E6A" w14:textId="77777777" w:rsidTr="00867EF7">
        <w:trPr>
          <w:trHeight w:val="300"/>
        </w:trPr>
        <w:tc>
          <w:tcPr>
            <w:tcW w:w="45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B108A6" w14:textId="77777777" w:rsidR="006A1908" w:rsidRPr="0039456E" w:rsidRDefault="006A1908" w:rsidP="00867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A5B074" w14:textId="77777777" w:rsidR="006A1908" w:rsidRPr="0039456E" w:rsidRDefault="006A1908" w:rsidP="00867E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ultivariable analysis (MFS)</w:t>
            </w:r>
          </w:p>
        </w:tc>
      </w:tr>
      <w:tr w:rsidR="006A1908" w:rsidRPr="0039456E" w14:paraId="43724B5C" w14:textId="77777777" w:rsidTr="00867EF7">
        <w:trPr>
          <w:trHeight w:val="300"/>
        </w:trPr>
        <w:tc>
          <w:tcPr>
            <w:tcW w:w="36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BA2E0B" w14:textId="77777777" w:rsidR="006A1908" w:rsidRPr="0039456E" w:rsidRDefault="006A1908" w:rsidP="00867E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5250D" w14:textId="77777777" w:rsidR="006A1908" w:rsidRPr="0039456E" w:rsidRDefault="006A1908" w:rsidP="00867E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B4162" w14:textId="77777777" w:rsidR="006A1908" w:rsidRPr="0039456E" w:rsidRDefault="006A1908" w:rsidP="00867E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82863" w14:textId="77777777" w:rsidR="006A1908" w:rsidRPr="0039456E" w:rsidRDefault="006A1908" w:rsidP="00867E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.value</w:t>
            </w:r>
            <w:proofErr w:type="spellEnd"/>
          </w:p>
        </w:tc>
      </w:tr>
      <w:tr w:rsidR="006A1908" w:rsidRPr="0039456E" w14:paraId="317FC3AD" w14:textId="77777777" w:rsidTr="00867EF7">
        <w:trPr>
          <w:trHeight w:val="300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C1E9C2" w14:textId="549386D9" w:rsidR="006A1908" w:rsidRPr="0039456E" w:rsidRDefault="006A1908" w:rsidP="006A190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2 snRNP</w:t>
            </w: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group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16915" w14:textId="77777777" w:rsidR="006A1908" w:rsidRPr="0039456E" w:rsidRDefault="006A1908" w:rsidP="006A190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Y</w:t>
            </w: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 HIGH (reference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9078B" w14:textId="2712FAA2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35330" w14:textId="2EAE9B10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B1D4C" w14:textId="669379B8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6A1908" w:rsidRPr="0039456E" w14:paraId="464A13C3" w14:textId="77777777" w:rsidTr="00867EF7">
        <w:trPr>
          <w:trHeight w:val="300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D82A03D" w14:textId="77777777" w:rsidR="006A1908" w:rsidRPr="0039456E" w:rsidRDefault="006A1908" w:rsidP="006A19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9F636" w14:textId="77777777" w:rsidR="006A1908" w:rsidRPr="0039456E" w:rsidRDefault="006A1908" w:rsidP="006A190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Y</w:t>
            </w: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 LOW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75C59" w14:textId="2C8CAAC3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76EE" w14:textId="5F294A3F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A19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5 (1.27-15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575EF" w14:textId="2E557EB0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A19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96</w:t>
            </w:r>
          </w:p>
        </w:tc>
      </w:tr>
      <w:tr w:rsidR="006A1908" w:rsidRPr="0039456E" w14:paraId="1502060B" w14:textId="77777777" w:rsidTr="00867EF7">
        <w:trPr>
          <w:trHeight w:val="300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2E4F3B0" w14:textId="77777777" w:rsidR="006A1908" w:rsidRPr="0039456E" w:rsidRDefault="006A1908" w:rsidP="006A19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5643B" w14:textId="77777777" w:rsidR="006A1908" w:rsidRPr="0039456E" w:rsidRDefault="006A1908" w:rsidP="006A190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</w:t>
            </w: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 HIG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2F53E" w14:textId="4818343B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FBC7" w14:textId="6D420B84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A19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.62 (1.16-11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5DA3D" w14:textId="12466B0F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A19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273</w:t>
            </w:r>
          </w:p>
        </w:tc>
      </w:tr>
      <w:tr w:rsidR="006A1908" w:rsidRPr="0039456E" w14:paraId="32A561C0" w14:textId="77777777" w:rsidTr="00867EF7">
        <w:trPr>
          <w:trHeight w:val="300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9AE8A19" w14:textId="77777777" w:rsidR="006A1908" w:rsidRPr="0039456E" w:rsidRDefault="006A1908" w:rsidP="006A19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49A1B" w14:textId="77777777" w:rsidR="006A1908" w:rsidRPr="0039456E" w:rsidRDefault="006A1908" w:rsidP="006A190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</w:t>
            </w: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 LOW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8BA0D" w14:textId="54689089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66010" w14:textId="522AA9D1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9 (0.903-9.8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00966" w14:textId="25D2333A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3</w:t>
            </w:r>
          </w:p>
        </w:tc>
      </w:tr>
      <w:tr w:rsidR="006A1908" w:rsidRPr="0039456E" w14:paraId="0BB7B0F2" w14:textId="77777777" w:rsidTr="00867EF7">
        <w:trPr>
          <w:trHeight w:val="30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A3D879" w14:textId="77777777" w:rsidR="006A1908" w:rsidRPr="0039456E" w:rsidRDefault="006A1908" w:rsidP="006A190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ubtyp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445A3" w14:textId="77777777" w:rsidR="006A1908" w:rsidRPr="0039456E" w:rsidRDefault="006A1908" w:rsidP="006A190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MS (reference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07A72" w14:textId="0DD4C702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64766" w14:textId="4A192C6E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E1AE" w14:textId="691AFB56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6A1908" w:rsidRPr="0039456E" w14:paraId="7B2358CD" w14:textId="77777777" w:rsidTr="00867EF7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10BFA80" w14:textId="77777777" w:rsidR="006A1908" w:rsidRPr="0039456E" w:rsidRDefault="006A1908" w:rsidP="006A19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5B805" w14:textId="77777777" w:rsidR="006A1908" w:rsidRPr="0039456E" w:rsidRDefault="006A1908" w:rsidP="006A190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P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18883" w14:textId="01175834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EC441" w14:textId="3AF46CAD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69 (0.536-1.7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BFA6E" w14:textId="0B2EECA6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17</w:t>
            </w:r>
          </w:p>
        </w:tc>
      </w:tr>
      <w:tr w:rsidR="006A1908" w:rsidRPr="0039456E" w14:paraId="0A265A6E" w14:textId="77777777" w:rsidTr="00867EF7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612A0A5" w14:textId="77777777" w:rsidR="006A1908" w:rsidRPr="0039456E" w:rsidRDefault="006A1908" w:rsidP="006A19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98A45" w14:textId="77777777" w:rsidR="006A1908" w:rsidRPr="0039456E" w:rsidRDefault="006A1908" w:rsidP="006A190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A58F9" w14:textId="0AD6476B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4357A" w14:textId="68379AB0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95 (0.384-1.6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46E40" w14:textId="15C94E76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38</w:t>
            </w:r>
          </w:p>
        </w:tc>
      </w:tr>
      <w:tr w:rsidR="006A1908" w:rsidRPr="0039456E" w14:paraId="7F95EF63" w14:textId="77777777" w:rsidTr="00867EF7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C67E4E1" w14:textId="77777777" w:rsidR="006A1908" w:rsidRPr="0039456E" w:rsidRDefault="006A1908" w:rsidP="006A19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49169" w14:textId="77777777" w:rsidR="006A1908" w:rsidRPr="0039456E" w:rsidRDefault="006A1908" w:rsidP="006A190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DLP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B44C8" w14:textId="657BC0CF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A8C1E" w14:textId="4A18BC40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A19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321 (0.144-0.71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E1E1D" w14:textId="7B406C82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A19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565</w:t>
            </w:r>
          </w:p>
        </w:tc>
      </w:tr>
      <w:tr w:rsidR="006A1908" w:rsidRPr="0039456E" w14:paraId="4873AC80" w14:textId="77777777" w:rsidTr="00867EF7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60D934A" w14:textId="77777777" w:rsidR="006A1908" w:rsidRPr="0039456E" w:rsidRDefault="006A1908" w:rsidP="006A19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84E22" w14:textId="77777777" w:rsidR="006A1908" w:rsidRPr="0039456E" w:rsidRDefault="006A1908" w:rsidP="006A190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A366F" w14:textId="2EF325F0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71020" w14:textId="31DE3CB0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A19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7 (1.14-6.4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26042" w14:textId="4487A48F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A19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244</w:t>
            </w:r>
          </w:p>
        </w:tc>
      </w:tr>
      <w:tr w:rsidR="006A1908" w:rsidRPr="0039456E" w14:paraId="3D35A2D6" w14:textId="77777777" w:rsidTr="00867EF7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8AD9354" w14:textId="77777777" w:rsidR="006A1908" w:rsidRPr="0039456E" w:rsidRDefault="006A1908" w:rsidP="006A19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9B569" w14:textId="77777777" w:rsidR="006A1908" w:rsidRPr="0039456E" w:rsidRDefault="006A1908" w:rsidP="006A190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P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16A50" w14:textId="58F985DE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871DB" w14:textId="23D044AB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A19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.11 (1.28-7.5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49C87" w14:textId="465D3BC5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A19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2</w:t>
            </w:r>
          </w:p>
        </w:tc>
      </w:tr>
      <w:tr w:rsidR="006A1908" w:rsidRPr="0039456E" w14:paraId="54B9401E" w14:textId="77777777" w:rsidTr="00867EF7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DB4C3A2" w14:textId="77777777" w:rsidR="006A1908" w:rsidRPr="0039456E" w:rsidRDefault="006A1908" w:rsidP="006A19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1FA2A" w14:textId="77777777" w:rsidR="006A1908" w:rsidRPr="0039456E" w:rsidRDefault="006A1908" w:rsidP="006A190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6EEB4" w14:textId="5C1E004C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05A3E" w14:textId="078DB62D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4 (0.633-5.9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2B0E7" w14:textId="2E08A7C7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7</w:t>
            </w:r>
          </w:p>
        </w:tc>
      </w:tr>
      <w:tr w:rsidR="006A1908" w:rsidRPr="0039456E" w14:paraId="4024B87C" w14:textId="77777777" w:rsidTr="00867EF7">
        <w:trPr>
          <w:trHeight w:val="30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DDB38F" w14:textId="77777777" w:rsidR="006A1908" w:rsidRPr="0039456E" w:rsidRDefault="006A1908" w:rsidP="006A190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atomical sit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E6E09" w14:textId="77777777" w:rsidR="006A1908" w:rsidRPr="0039456E" w:rsidRDefault="006A1908" w:rsidP="006A190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xtremity (reference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01721" w14:textId="70CE9DE8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407E2" w14:textId="5229BA6A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3A1A" w14:textId="52E2F756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6A1908" w:rsidRPr="0039456E" w14:paraId="1C8F6C41" w14:textId="77777777" w:rsidTr="00867EF7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BC639FF" w14:textId="77777777" w:rsidR="006A1908" w:rsidRPr="0039456E" w:rsidRDefault="006A1908" w:rsidP="006A19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BDA61" w14:textId="77777777" w:rsidR="006A1908" w:rsidRPr="0039456E" w:rsidRDefault="006A1908" w:rsidP="006A190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elvi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5A6EA" w14:textId="3245F7F7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11328" w14:textId="4D68FE6D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5 (0.48-2.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8CF8E" w14:textId="156809B8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01</w:t>
            </w:r>
          </w:p>
        </w:tc>
      </w:tr>
      <w:tr w:rsidR="006A1908" w:rsidRPr="0039456E" w14:paraId="4F38CAEA" w14:textId="77777777" w:rsidTr="00867EF7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538C238" w14:textId="77777777" w:rsidR="006A1908" w:rsidRPr="0039456E" w:rsidRDefault="006A1908" w:rsidP="006A19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FB88F" w14:textId="77777777" w:rsidR="006A1908" w:rsidRPr="0039456E" w:rsidRDefault="006A1908" w:rsidP="006A190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run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8141A" w14:textId="46F14048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7EE3A" w14:textId="03A0EB15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52 (0.351-1.6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B1D89" w14:textId="44846521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63</w:t>
            </w:r>
          </w:p>
        </w:tc>
      </w:tr>
      <w:tr w:rsidR="006A1908" w:rsidRPr="0039456E" w14:paraId="69099A09" w14:textId="77777777" w:rsidTr="00867EF7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0CD4B0C" w14:textId="77777777" w:rsidR="006A1908" w:rsidRPr="0039456E" w:rsidRDefault="006A1908" w:rsidP="006A19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4F59B" w14:textId="77777777" w:rsidR="006A1908" w:rsidRPr="0039456E" w:rsidRDefault="006A1908" w:rsidP="006A190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tra-abdomin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F2AE1" w14:textId="7A358397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CBF0D" w14:textId="72231A78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2 (0.979-3.7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A09DF" w14:textId="7A5F14A6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76</w:t>
            </w:r>
          </w:p>
        </w:tc>
      </w:tr>
      <w:tr w:rsidR="006A1908" w:rsidRPr="0039456E" w14:paraId="3028FC2D" w14:textId="77777777" w:rsidTr="00867EF7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0673CF0" w14:textId="77777777" w:rsidR="006A1908" w:rsidRPr="0039456E" w:rsidRDefault="006A1908" w:rsidP="006A19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98BB9" w14:textId="77777777" w:rsidR="006A1908" w:rsidRPr="0039456E" w:rsidRDefault="006A1908" w:rsidP="006A190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troperitone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1E517" w14:textId="492E8551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E75A0" w14:textId="30D7FF3B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 (0.54-2.2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365E6" w14:textId="3A44482F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98</w:t>
            </w:r>
          </w:p>
        </w:tc>
      </w:tr>
      <w:tr w:rsidR="006A1908" w:rsidRPr="0039456E" w14:paraId="72CE510C" w14:textId="77777777" w:rsidTr="00867EF7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F5F1919" w14:textId="77777777" w:rsidR="006A1908" w:rsidRPr="0039456E" w:rsidRDefault="006A1908" w:rsidP="006A19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2AA3F" w14:textId="77777777" w:rsidR="006A1908" w:rsidRPr="0039456E" w:rsidRDefault="006A1908" w:rsidP="006A190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ead/nec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A2EBE" w14:textId="43237FEB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0129A" w14:textId="485FC80F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5 (0.313-3.5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68738" w14:textId="707096AE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36</w:t>
            </w:r>
          </w:p>
        </w:tc>
      </w:tr>
      <w:tr w:rsidR="006A1908" w:rsidRPr="0039456E" w14:paraId="7C49559F" w14:textId="77777777" w:rsidTr="00867EF7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008342A" w14:textId="77777777" w:rsidR="006A1908" w:rsidRPr="0039456E" w:rsidRDefault="006A1908" w:rsidP="006A19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62460" w14:textId="77777777" w:rsidR="006A1908" w:rsidRPr="0039456E" w:rsidRDefault="006A1908" w:rsidP="006A190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teri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E26C2" w14:textId="142AD95E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19694" w14:textId="4CFF4CC1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 (0.722-7.9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A64C8" w14:textId="4F028CA2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4</w:t>
            </w:r>
          </w:p>
        </w:tc>
      </w:tr>
      <w:tr w:rsidR="006A1908" w:rsidRPr="0039456E" w14:paraId="62D6F32B" w14:textId="77777777" w:rsidTr="00867EF7">
        <w:trPr>
          <w:trHeight w:val="30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66B677" w14:textId="77777777" w:rsidR="006A1908" w:rsidRPr="0039456E" w:rsidRDefault="006A1908" w:rsidP="006A190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2B6E5" w14:textId="77777777" w:rsidR="006A1908" w:rsidRPr="0039456E" w:rsidRDefault="006A1908" w:rsidP="006A190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 (reference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F237E" w14:textId="5910605A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16A5F" w14:textId="011538BD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A90EE" w14:textId="5C3A323F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6A1908" w:rsidRPr="0039456E" w14:paraId="59FAC079" w14:textId="77777777" w:rsidTr="00867EF7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B3BAA6F" w14:textId="77777777" w:rsidR="006A1908" w:rsidRPr="0039456E" w:rsidRDefault="006A1908" w:rsidP="006A19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66127" w14:textId="77777777" w:rsidR="006A1908" w:rsidRPr="0039456E" w:rsidRDefault="006A1908" w:rsidP="006A190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A06AF" w14:textId="74BCACF5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F489B" w14:textId="2062788F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9 (0.776-1.8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144D6" w14:textId="34284488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27</w:t>
            </w:r>
          </w:p>
        </w:tc>
      </w:tr>
      <w:tr w:rsidR="006A1908" w:rsidRPr="0039456E" w14:paraId="4BF431AD" w14:textId="77777777" w:rsidTr="00867EF7">
        <w:trPr>
          <w:trHeight w:val="30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B6D008" w14:textId="77777777" w:rsidR="006A1908" w:rsidRPr="0039456E" w:rsidRDefault="006A1908" w:rsidP="006A190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og[</w:t>
            </w:r>
            <w:proofErr w:type="gramEnd"/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umour size] (mm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76FDE" w14:textId="77777777" w:rsidR="006A1908" w:rsidRPr="0039456E" w:rsidRDefault="006A1908" w:rsidP="006A190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roup4-5 (reference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B4A87" w14:textId="4CF5E9FE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6DD54" w14:textId="5C2B9FCB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5D9E0" w14:textId="1A856B1D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6A1908" w:rsidRPr="0039456E" w14:paraId="78FFAFDA" w14:textId="77777777" w:rsidTr="00867EF7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222A8BD" w14:textId="77777777" w:rsidR="006A1908" w:rsidRPr="0039456E" w:rsidRDefault="006A1908" w:rsidP="006A19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05445" w14:textId="77777777" w:rsidR="006A1908" w:rsidRPr="0039456E" w:rsidRDefault="006A1908" w:rsidP="006A190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DAD6A" w14:textId="227884BA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1908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286E3" w14:textId="05E25B54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A19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359 (0.198-0.65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D81F7" w14:textId="52D67454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A19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.58E-04</w:t>
            </w:r>
          </w:p>
        </w:tc>
      </w:tr>
      <w:tr w:rsidR="006A1908" w:rsidRPr="0039456E" w14:paraId="504661C9" w14:textId="77777777" w:rsidTr="00867EF7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40A3735" w14:textId="77777777" w:rsidR="006A1908" w:rsidRPr="0039456E" w:rsidRDefault="006A1908" w:rsidP="006A19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4AD38" w14:textId="77777777" w:rsidR="006A1908" w:rsidRPr="0039456E" w:rsidRDefault="006A1908" w:rsidP="006A190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gt;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60354" w14:textId="236D7F33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A7A04" w14:textId="614D8F3D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7 (0.685-2.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7D6C1" w14:textId="107E0FEF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61</w:t>
            </w:r>
          </w:p>
        </w:tc>
      </w:tr>
      <w:tr w:rsidR="006A1908" w:rsidRPr="0039456E" w14:paraId="0EB9E4A5" w14:textId="77777777" w:rsidTr="00867EF7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7223449" w14:textId="77777777" w:rsidR="006A1908" w:rsidRPr="0039456E" w:rsidRDefault="006A1908" w:rsidP="006A19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CAD4F" w14:textId="77777777" w:rsidR="006A1908" w:rsidRPr="0039456E" w:rsidRDefault="006A1908" w:rsidP="006A190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192E7" w14:textId="62E1A7B7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D94A4" w14:textId="488CDD57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9 (0.221-19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C208F" w14:textId="2289F3A4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21</w:t>
            </w:r>
          </w:p>
        </w:tc>
      </w:tr>
      <w:tr w:rsidR="006A1908" w:rsidRPr="0039456E" w14:paraId="37661844" w14:textId="77777777" w:rsidTr="00867EF7">
        <w:trPr>
          <w:trHeight w:val="30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85477D" w14:textId="77777777" w:rsidR="006A1908" w:rsidRPr="0039456E" w:rsidRDefault="006A1908" w:rsidP="006A190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erformance statu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44D11" w14:textId="77777777" w:rsidR="006A1908" w:rsidRPr="0039456E" w:rsidRDefault="006A1908" w:rsidP="006A190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s0 (reference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D6A07" w14:textId="48190FDF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97B44" w14:textId="28075E85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AA8AE" w14:textId="53788A99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6A1908" w:rsidRPr="0039456E" w14:paraId="58229217" w14:textId="77777777" w:rsidTr="00867EF7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2BDC8AF" w14:textId="77777777" w:rsidR="006A1908" w:rsidRPr="0039456E" w:rsidRDefault="006A1908" w:rsidP="006A19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8D591" w14:textId="77777777" w:rsidR="006A1908" w:rsidRPr="0039456E" w:rsidRDefault="006A1908" w:rsidP="006A190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s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5D60C" w14:textId="47DB7B7D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150F0" w14:textId="5E65ED37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1 (0.898-2.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0B6F" w14:textId="4742174D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36</w:t>
            </w:r>
          </w:p>
        </w:tc>
      </w:tr>
      <w:tr w:rsidR="006A1908" w:rsidRPr="0039456E" w14:paraId="5EE5BE7B" w14:textId="77777777" w:rsidTr="00867EF7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14B645B" w14:textId="77777777" w:rsidR="006A1908" w:rsidRPr="0039456E" w:rsidRDefault="006A1908" w:rsidP="006A19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5D566" w14:textId="77777777" w:rsidR="006A1908" w:rsidRPr="0039456E" w:rsidRDefault="006A1908" w:rsidP="006A190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s2-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85177" w14:textId="79BE360A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A30E6" w14:textId="64AF6A6B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2 (0.458-2.2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CC56" w14:textId="65C66DEA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55</w:t>
            </w:r>
          </w:p>
        </w:tc>
      </w:tr>
      <w:tr w:rsidR="006A1908" w:rsidRPr="0039456E" w14:paraId="750F3E5A" w14:textId="77777777" w:rsidTr="00867EF7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EC95A36" w14:textId="77777777" w:rsidR="006A1908" w:rsidRPr="0039456E" w:rsidRDefault="006A1908" w:rsidP="006A19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6A82C" w14:textId="77777777" w:rsidR="006A1908" w:rsidRPr="0039456E" w:rsidRDefault="006A1908" w:rsidP="006A190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EA908" w14:textId="5395C1FE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753ED" w14:textId="3CD338E3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1 (0.765-2.2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B7187" w14:textId="672BA392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23</w:t>
            </w:r>
          </w:p>
        </w:tc>
      </w:tr>
      <w:tr w:rsidR="006A1908" w:rsidRPr="0039456E" w14:paraId="1A134C4A" w14:textId="77777777" w:rsidTr="00867EF7">
        <w:trPr>
          <w:trHeight w:val="30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D7FBB4" w14:textId="77777777" w:rsidR="006A1908" w:rsidRPr="0039456E" w:rsidRDefault="006A1908" w:rsidP="006A190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rad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00FB7" w14:textId="77777777" w:rsidR="006A1908" w:rsidRPr="0039456E" w:rsidRDefault="006A1908" w:rsidP="006A190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rade3 (reference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7CBD4" w14:textId="770D135C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35084" w14:textId="3A4BA3F2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4C340" w14:textId="7EA1F1F3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6A1908" w:rsidRPr="0039456E" w14:paraId="1A111B59" w14:textId="77777777" w:rsidTr="00867EF7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16264C8" w14:textId="77777777" w:rsidR="006A1908" w:rsidRPr="0039456E" w:rsidRDefault="006A1908" w:rsidP="006A19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14BCF" w14:textId="77777777" w:rsidR="006A1908" w:rsidRPr="0039456E" w:rsidRDefault="006A1908" w:rsidP="006A190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rade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6277B" w14:textId="1986991B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56702" w14:textId="7D77E2B2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A19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511 (0.331-0.78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DA2F3" w14:textId="7F9B5E7F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A19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243</w:t>
            </w:r>
          </w:p>
        </w:tc>
      </w:tr>
      <w:tr w:rsidR="006A1908" w:rsidRPr="0039456E" w14:paraId="63935346" w14:textId="77777777" w:rsidTr="00867EF7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D52DB5C" w14:textId="77777777" w:rsidR="006A1908" w:rsidRPr="0039456E" w:rsidRDefault="006A1908" w:rsidP="006A19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60A7A" w14:textId="77777777" w:rsidR="006A1908" w:rsidRPr="0039456E" w:rsidRDefault="006A1908" w:rsidP="006A190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CAAAE" w14:textId="3F358702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CD689" w14:textId="3ECF9569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A19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343 (0.123-0.95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F3364" w14:textId="71677F6E" w:rsidR="006A1908" w:rsidRPr="0039456E" w:rsidRDefault="006A1908" w:rsidP="006A19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A190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413</w:t>
            </w:r>
          </w:p>
        </w:tc>
      </w:tr>
    </w:tbl>
    <w:p w14:paraId="25EE9D5E" w14:textId="77777777" w:rsidR="006A1908" w:rsidRDefault="006A1908" w:rsidP="006A1908"/>
    <w:p w14:paraId="6CFE1684" w14:textId="77777777" w:rsidR="00A941DE" w:rsidRPr="00A941DE" w:rsidRDefault="00A941DE">
      <w:pPr>
        <w:rPr>
          <w:b/>
          <w:bCs/>
        </w:rPr>
      </w:pPr>
    </w:p>
    <w:sectPr w:rsidR="00A941DE" w:rsidRPr="00A941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601B80" w14:textId="77777777" w:rsidR="00E647C0" w:rsidRDefault="00E647C0" w:rsidP="0039456E">
      <w:pPr>
        <w:spacing w:after="0" w:line="240" w:lineRule="auto"/>
      </w:pPr>
      <w:r>
        <w:separator/>
      </w:r>
    </w:p>
  </w:endnote>
  <w:endnote w:type="continuationSeparator" w:id="0">
    <w:p w14:paraId="27B0D713" w14:textId="77777777" w:rsidR="00E647C0" w:rsidRDefault="00E647C0" w:rsidP="003945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D60421" w14:textId="77777777" w:rsidR="00E647C0" w:rsidRDefault="00E647C0" w:rsidP="0039456E">
      <w:pPr>
        <w:spacing w:after="0" w:line="240" w:lineRule="auto"/>
      </w:pPr>
      <w:r>
        <w:separator/>
      </w:r>
    </w:p>
  </w:footnote>
  <w:footnote w:type="continuationSeparator" w:id="0">
    <w:p w14:paraId="1B24B7D3" w14:textId="77777777" w:rsidR="00E647C0" w:rsidRDefault="00E647C0" w:rsidP="003945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56E"/>
    <w:rsid w:val="00022A50"/>
    <w:rsid w:val="00363F2D"/>
    <w:rsid w:val="003646DD"/>
    <w:rsid w:val="0039456E"/>
    <w:rsid w:val="00510E37"/>
    <w:rsid w:val="006A1908"/>
    <w:rsid w:val="0088231B"/>
    <w:rsid w:val="008A6476"/>
    <w:rsid w:val="009E28C5"/>
    <w:rsid w:val="009E3EA9"/>
    <w:rsid w:val="00A83B3C"/>
    <w:rsid w:val="00A941DE"/>
    <w:rsid w:val="00E64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7C4003"/>
  <w15:chartTrackingRefBased/>
  <w15:docId w15:val="{A0D7DFB7-C92C-4195-8853-F70FD9472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541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Institute of Cancer Research</Company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n Bun Tam</dc:creator>
  <cp:keywords/>
  <dc:description/>
  <cp:lastModifiedBy>Paul Huang</cp:lastModifiedBy>
  <cp:revision>4</cp:revision>
  <dcterms:created xsi:type="dcterms:W3CDTF">2023-06-27T15:25:00Z</dcterms:created>
  <dcterms:modified xsi:type="dcterms:W3CDTF">2023-07-08T01:44:00Z</dcterms:modified>
</cp:coreProperties>
</file>